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B92" w:rsidRPr="003758DF" w:rsidRDefault="00D67B92" w:rsidP="00D67B92">
      <w:pPr>
        <w:keepNext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B71D92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  <w:r w:rsidRPr="003758DF">
        <w:rPr>
          <w:rFonts w:ascii="Times New Roman" w:eastAsia="Times New Roman" w:hAnsi="Times New Roman" w:cs="Times New Roman"/>
          <w:b/>
          <w:bCs/>
          <w:sz w:val="24"/>
          <w:szCs w:val="24"/>
        </w:rPr>
        <w:t>: ART and PMTCT eligibility criteria and regimens in Nigeria, 2007-2014</w:t>
      </w:r>
    </w:p>
    <w:tbl>
      <w:tblPr>
        <w:tblW w:w="10782" w:type="dxa"/>
        <w:tblInd w:w="-45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23"/>
        <w:gridCol w:w="2753"/>
        <w:gridCol w:w="2471"/>
        <w:gridCol w:w="2543"/>
        <w:gridCol w:w="2092"/>
      </w:tblGrid>
      <w:tr w:rsidR="00D67B92" w:rsidRPr="003758DF" w:rsidTr="00CA2D4B">
        <w:trPr>
          <w:trHeight w:val="260"/>
          <w:tblHeader/>
        </w:trPr>
        <w:tc>
          <w:tcPr>
            <w:tcW w:w="9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00000" w:rsidRDefault="00E545A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3" w:type="dxa"/>
            <w:tcBorders>
              <w:top w:val="single" w:sz="4" w:space="0" w:color="auto"/>
              <w:bottom w:val="nil"/>
            </w:tcBorders>
            <w:shd w:val="pct5" w:color="auto" w:fill="auto"/>
            <w:noWrap/>
            <w:vAlign w:val="center"/>
            <w:hideMark/>
          </w:tcPr>
          <w:p w:rsidR="00D67B92" w:rsidRPr="003758DF" w:rsidRDefault="00D67B92" w:rsidP="00CA2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007 National Guidelines</w:t>
            </w:r>
          </w:p>
        </w:tc>
        <w:tc>
          <w:tcPr>
            <w:tcW w:w="501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67B92" w:rsidRPr="003758DF" w:rsidRDefault="00D67B92" w:rsidP="00CA2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010 National Guidelines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  <w:shd w:val="pct5" w:color="auto" w:fill="auto"/>
            <w:noWrap/>
            <w:vAlign w:val="center"/>
            <w:hideMark/>
          </w:tcPr>
          <w:p w:rsidR="00000000" w:rsidRDefault="00D67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014 National Guidelines</w:t>
            </w:r>
          </w:p>
        </w:tc>
      </w:tr>
      <w:tr w:rsidR="00D67B92" w:rsidRPr="003758DF" w:rsidTr="00CA2D4B">
        <w:trPr>
          <w:trHeight w:val="129"/>
        </w:trPr>
        <w:tc>
          <w:tcPr>
            <w:tcW w:w="9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00000" w:rsidRDefault="00E54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9" w:type="dxa"/>
            <w:gridSpan w:val="4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D67B92" w:rsidRPr="003758DF" w:rsidRDefault="00D67B92" w:rsidP="00CA2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MTCT Eligibility Criteria/PMTCT Regimens</w:t>
            </w:r>
          </w:p>
        </w:tc>
      </w:tr>
      <w:tr w:rsidR="00D67B92" w:rsidRPr="003758DF" w:rsidTr="0068366A">
        <w:trPr>
          <w:trHeight w:val="270"/>
        </w:trPr>
        <w:tc>
          <w:tcPr>
            <w:tcW w:w="92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2753" w:type="dxa"/>
            <w:vMerge w:val="restart"/>
            <w:tcBorders>
              <w:top w:val="single" w:sz="4" w:space="0" w:color="auto"/>
              <w:bottom w:val="nil"/>
            </w:tcBorders>
            <w:shd w:val="pct5" w:color="auto" w:fill="auto"/>
            <w:noWrap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HO Clinical Stage I, II with CD4+ cell count </w:t>
            </w:r>
            <w:r w:rsidRPr="003758DF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 cells/mm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; WHO Clinical Stage III with CD4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ll count </w:t>
            </w:r>
            <w:r w:rsidRPr="003758DF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0 cells/mm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proofErr w:type="spellStart"/>
            <w:r w:rsidRPr="003758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Antepartum</w:t>
            </w:r>
            <w:proofErr w:type="spellEnd"/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ve AZT from 28 weeks of gestation or AZT+3TC from 34-36 weeks of gestation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proofErr w:type="spellStart"/>
            <w:r w:rsidRPr="003758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Intrapartum</w:t>
            </w:r>
            <w:proofErr w:type="spellEnd"/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VP</w:t>
            </w:r>
            <w:proofErr w:type="spellEnd"/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+AZT+3TC at onset of </w:t>
            </w:r>
            <w:proofErr w:type="spellStart"/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bour</w:t>
            </w:r>
            <w:proofErr w:type="spellEnd"/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 xml:space="preserve">Postpartum 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ZT+3TC for 7 days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vAlign w:val="center"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 Facility CAN monitor triple ARV (</w:t>
            </w:r>
            <w:r w:rsidRPr="003758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ption B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43" w:type="dxa"/>
            <w:tcBorders>
              <w:top w:val="single" w:sz="4" w:space="0" w:color="auto"/>
            </w:tcBorders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ealth Facility CANNOT monitor triple ARV (</w:t>
            </w:r>
            <w:r w:rsidRPr="003758D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Option A</w:t>
            </w:r>
            <w:r w:rsidRPr="003758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92" w:type="dxa"/>
            <w:vMerge w:val="restart"/>
            <w:tcBorders>
              <w:top w:val="single" w:sz="4" w:space="0" w:color="auto"/>
              <w:bottom w:val="nil"/>
            </w:tcBorders>
            <w:shd w:val="pct5" w:color="auto" w:fill="auto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Clinical Stage I or II with CD4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ll count </w:t>
            </w:r>
            <w:r w:rsidRPr="003758DF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0 cells/mm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313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ve TDF/3TC/EFV at the time of diagnosis up to 1-week post</w:t>
            </w:r>
            <w:r w:rsidR="00313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ssation of breast</w:t>
            </w:r>
            <w:r w:rsidR="00313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ding</w:t>
            </w:r>
          </w:p>
        </w:tc>
      </w:tr>
      <w:tr w:rsidR="00D67B92" w:rsidRPr="003758DF" w:rsidTr="0068366A">
        <w:trPr>
          <w:trHeight w:val="1251"/>
        </w:trPr>
        <w:tc>
          <w:tcPr>
            <w:tcW w:w="923" w:type="dxa"/>
            <w:vMerge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53" w:type="dxa"/>
            <w:vMerge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71" w:type="dxa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Clinical Stage I or II with CD4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ll count </w:t>
            </w:r>
            <w:r w:rsidRPr="003758DF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0 cells/mm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3, 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ve AZT+ 3TC +EFV or NVP or LPV/r;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DF+ 3TC+ EFV from 14 weeks of gestation up to 1-week post cessation of breast</w:t>
            </w:r>
            <w:r w:rsidR="00313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ding</w:t>
            </w:r>
          </w:p>
        </w:tc>
        <w:tc>
          <w:tcPr>
            <w:tcW w:w="2543" w:type="dxa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Clinical Stage I or II with CD4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ll count </w:t>
            </w:r>
            <w:r w:rsidRPr="003758DF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  <w:lang w:eastAsia="en-GB"/>
              </w:rPr>
              <w:t>&gt;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0 cells/mm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ive AZT from 14 weeks gestation, </w:t>
            </w:r>
            <w:proofErr w:type="spellStart"/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VP</w:t>
            </w:r>
            <w:proofErr w:type="spellEnd"/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t onset of </w:t>
            </w:r>
            <w:proofErr w:type="spellStart"/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bour</w:t>
            </w:r>
            <w:proofErr w:type="spellEnd"/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delivery, AZT+3TC 12hourly during </w:t>
            </w:r>
            <w:proofErr w:type="spellStart"/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bour</w:t>
            </w:r>
            <w:proofErr w:type="spellEnd"/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delivery and 12 hourl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 7 days post-partum</w:t>
            </w:r>
          </w:p>
        </w:tc>
        <w:tc>
          <w:tcPr>
            <w:tcW w:w="2092" w:type="dxa"/>
            <w:vMerge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D67B92" w:rsidRPr="003758DF" w:rsidTr="0068366A">
        <w:trPr>
          <w:trHeight w:val="1850"/>
        </w:trPr>
        <w:tc>
          <w:tcPr>
            <w:tcW w:w="923" w:type="dxa"/>
            <w:noWrap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Infant</w:t>
            </w:r>
          </w:p>
        </w:tc>
        <w:tc>
          <w:tcPr>
            <w:tcW w:w="2753" w:type="dxa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NVP</w:t>
            </w:r>
            <w:proofErr w:type="spellEnd"/>
            <w:proofErr w:type="gramEnd"/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t birth (preferably within 72 hours) plus AZT for 6 weeks.</w:t>
            </w:r>
          </w:p>
        </w:tc>
        <w:tc>
          <w:tcPr>
            <w:tcW w:w="2471" w:type="dxa"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VP at birth (preferably within 72 hours) up to 6 weeks of age.</w:t>
            </w:r>
          </w:p>
        </w:tc>
        <w:tc>
          <w:tcPr>
            <w:tcW w:w="2543" w:type="dxa"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Not Breast</w:t>
            </w:r>
            <w:r w:rsidR="003132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-</w:t>
            </w:r>
            <w:r w:rsidRPr="003758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feeding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VP at birth (preferably within 72 hours) up to 6 weeks of age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Breast</w:t>
            </w:r>
            <w:r w:rsidR="003132A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-</w:t>
            </w:r>
            <w:r w:rsidRPr="003758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u w:val="single"/>
                <w:lang w:eastAsia="en-GB"/>
              </w:rPr>
              <w:t>feeding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VP at birth (preferably within 72 hours) up to 1-week post cessation of breastfeeding </w:t>
            </w:r>
          </w:p>
        </w:tc>
        <w:tc>
          <w:tcPr>
            <w:tcW w:w="2092" w:type="dxa"/>
            <w:tcBorders>
              <w:top w:val="nil"/>
              <w:bottom w:val="nil"/>
            </w:tcBorders>
            <w:shd w:val="pct5" w:color="auto" w:fill="auto"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VP at birth (preferably within 72 hours) up to 6 weeks of age.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D67B92" w:rsidRPr="003758DF" w:rsidTr="0068366A">
        <w:trPr>
          <w:trHeight w:val="243"/>
        </w:trPr>
        <w:tc>
          <w:tcPr>
            <w:tcW w:w="10782" w:type="dxa"/>
            <w:gridSpan w:val="5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RT Eligibility Criteria/ART Regimens</w:t>
            </w:r>
          </w:p>
        </w:tc>
      </w:tr>
      <w:tr w:rsidR="00D67B92" w:rsidRPr="003758DF" w:rsidTr="0068366A">
        <w:trPr>
          <w:trHeight w:val="1209"/>
        </w:trPr>
        <w:tc>
          <w:tcPr>
            <w:tcW w:w="923" w:type="dxa"/>
            <w:noWrap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ther</w:t>
            </w:r>
          </w:p>
        </w:tc>
        <w:tc>
          <w:tcPr>
            <w:tcW w:w="2753" w:type="dxa"/>
            <w:tcBorders>
              <w:top w:val="nil"/>
              <w:bottom w:val="nil"/>
            </w:tcBorders>
            <w:shd w:val="pct5" w:color="auto" w:fill="auto"/>
            <w:noWrap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Clinical Stage IV irrespective of CD4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ll count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Clinical Stage III if CD4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ll count &lt; 350 cells/mm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Clinical Stage I and II if CD4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+ 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l count is ≤ 200 cells/mm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ve AZT+ 3TC +EFV or NVP or LPV/r</w:t>
            </w:r>
          </w:p>
        </w:tc>
        <w:tc>
          <w:tcPr>
            <w:tcW w:w="2471" w:type="dxa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clinical stages III or IV irrespective of CD4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ll count and CD4+ cell count ≤350 cells/mm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3 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respective of WHO clinical staging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ive AZT+3TC+LPV/r or EFV or ABC; TDF+3TC or FTC + 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EFV</w:t>
            </w:r>
          </w:p>
        </w:tc>
        <w:tc>
          <w:tcPr>
            <w:tcW w:w="2543" w:type="dxa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clinical stages III or IV irrespective of CD4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ell count and CD4+ cell count ≤350 cells/mm3 irrespective of WHO clinical staging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ve AZT+3TC+LPV/r or EFV or ABC; TDF+3TC or FTC + EFV</w:t>
            </w:r>
          </w:p>
        </w:tc>
        <w:tc>
          <w:tcPr>
            <w:tcW w:w="2092" w:type="dxa"/>
            <w:tcBorders>
              <w:top w:val="nil"/>
              <w:bottom w:val="nil"/>
            </w:tcBorders>
            <w:shd w:val="pct5" w:color="auto" w:fill="auto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clinical stages III or IV irrespective of CD4+ cell count and CD4+ cell count ≤500 cells/mm3 irrespective of WHO clinical staging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ve TDF/3TC/EFV</w:t>
            </w:r>
          </w:p>
        </w:tc>
      </w:tr>
      <w:tr w:rsidR="00D67B92" w:rsidRPr="003758DF" w:rsidTr="0068366A">
        <w:trPr>
          <w:trHeight w:val="739"/>
        </w:trPr>
        <w:tc>
          <w:tcPr>
            <w:tcW w:w="923" w:type="dxa"/>
            <w:noWrap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nfant</w:t>
            </w:r>
          </w:p>
        </w:tc>
        <w:tc>
          <w:tcPr>
            <w:tcW w:w="2753" w:type="dxa"/>
            <w:tcBorders>
              <w:top w:val="nil"/>
              <w:bottom w:val="single" w:sz="4" w:space="0" w:color="auto"/>
            </w:tcBorders>
            <w:shd w:val="pct5" w:color="auto" w:fill="auto"/>
            <w:noWrap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O pediatric HIV Clinical Stage III or IV irrespective of CD4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HO pediatric HIV Clinical Stage II if CD4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+</w:t>
            </w: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% &lt; 20% 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ve AZT+3TC+NVP or EFV. ABC+3TC+NVP or EFV d4T+3TC+NVP or EFV</w:t>
            </w:r>
          </w:p>
        </w:tc>
        <w:tc>
          <w:tcPr>
            <w:tcW w:w="2471" w:type="dxa"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infants ≤ 2 years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ive AZT+3TC+NVP or LPV/r or ABC or EFV. ABC+3TC+NVP or LPV/r 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4T+3TC+NVP or LPV/r</w:t>
            </w:r>
          </w:p>
        </w:tc>
        <w:tc>
          <w:tcPr>
            <w:tcW w:w="2543" w:type="dxa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l infants ≤ 2 years 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ve AZT+3TC+NVP or LPV/r or ABC or EFV. ABC+3TC+NVP or LPV/r d4T+3TC+NVP or LPV/r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  <w:shd w:val="pct5" w:color="auto" w:fill="auto"/>
            <w:vAlign w:val="center"/>
            <w:hideMark/>
          </w:tcPr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l infants ≤5 years </w:t>
            </w: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D67B92" w:rsidRPr="003758DF" w:rsidRDefault="00D67B92" w:rsidP="0068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58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ve AZT+3TC+NVP or LPV/r or ABC or EFV</w:t>
            </w:r>
          </w:p>
        </w:tc>
      </w:tr>
    </w:tbl>
    <w:p w:rsidR="00D67B92" w:rsidRPr="003758DF" w:rsidRDefault="00D67B92" w:rsidP="00D67B92">
      <w:pPr>
        <w:pBdr>
          <w:bottom w:val="single" w:sz="4" w:space="1" w:color="auto"/>
        </w:pBd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3TC, 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Lamivudine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; ABC, 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Abacavir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; ARV, Antiretroviral drug; AZT, 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Zidovudine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>; CTX, Co-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trimoxazole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; FTC, 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Emtricitabine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; LPV/r, 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Lopinavir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ritonavir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; NVP, 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Nevirapine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sdNVP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, single dose; 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Stavudine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, d4T; 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Tenofovir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>, TDF; WHO, World Health Organization. *</w:t>
      </w:r>
      <w:r w:rsidRPr="003758D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nitiate CTX at 6 weeks and continue until infant is confirmed to be HIV negative</w:t>
      </w:r>
      <w:r w:rsidR="003132A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3758D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post</w:t>
      </w:r>
      <w:r w:rsidR="003132A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</w:t>
      </w:r>
      <w:r w:rsidRPr="003758D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essation of breast</w:t>
      </w:r>
      <w:r w:rsidR="0000729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</w:t>
      </w:r>
      <w:r w:rsidRPr="003758D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eeding</w:t>
      </w:r>
    </w:p>
    <w:p w:rsidR="00D67B92" w:rsidRPr="003758DF" w:rsidRDefault="00D67B92" w:rsidP="00D67B9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NB: SH 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Yola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 and FMC </w:t>
      </w:r>
      <w:proofErr w:type="spellStart"/>
      <w:r w:rsidRPr="003758DF">
        <w:rPr>
          <w:rFonts w:ascii="Times New Roman" w:eastAsia="Times New Roman" w:hAnsi="Times New Roman" w:cs="Times New Roman"/>
          <w:sz w:val="24"/>
          <w:szCs w:val="24"/>
        </w:rPr>
        <w:t>Yola</w:t>
      </w:r>
      <w:proofErr w:type="spellEnd"/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mmenced </w:t>
      </w:r>
      <w:r w:rsidRPr="003758DF">
        <w:rPr>
          <w:rFonts w:ascii="Times New Roman" w:eastAsia="Times New Roman" w:hAnsi="Times New Roman" w:cs="Times New Roman"/>
          <w:sz w:val="24"/>
          <w:szCs w:val="24"/>
        </w:rPr>
        <w:t>implement</w:t>
      </w:r>
      <w:r>
        <w:rPr>
          <w:rFonts w:ascii="Times New Roman" w:eastAsia="Times New Roman" w:hAnsi="Times New Roman" w:cs="Times New Roman"/>
          <w:sz w:val="24"/>
          <w:szCs w:val="24"/>
        </w:rPr>
        <w:t>ation of</w:t>
      </w:r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 2007 National guidelin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September </w:t>
      </w:r>
      <w:r w:rsidRPr="003758DF">
        <w:rPr>
          <w:rFonts w:ascii="Times New Roman" w:eastAsia="Times New Roman" w:hAnsi="Times New Roman" w:cs="Times New Roman"/>
          <w:sz w:val="24"/>
          <w:szCs w:val="24"/>
        </w:rPr>
        <w:t>200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January 2008</w:t>
      </w:r>
      <w:r w:rsidR="00007295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pectively</w:t>
      </w:r>
      <w:r w:rsidR="00007295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 while</w:t>
      </w:r>
      <w:r w:rsidR="00007295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mplementation of </w:t>
      </w:r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Option B of 2010 National Guidelines </w:t>
      </w:r>
      <w:r>
        <w:rPr>
          <w:rFonts w:ascii="Times New Roman" w:eastAsia="Times New Roman" w:hAnsi="Times New Roman" w:cs="Times New Roman"/>
          <w:sz w:val="24"/>
          <w:szCs w:val="24"/>
        </w:rPr>
        <w:t>commenced in</w:t>
      </w:r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 February 20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the two health facilities</w:t>
      </w:r>
      <w:r w:rsidRPr="003758D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D67B92" w:rsidRPr="003758DF" w:rsidRDefault="00D67B92" w:rsidP="00D67B9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D67B92" w:rsidRPr="003758DF" w:rsidSect="009B2F61">
          <w:pgSz w:w="11907" w:h="16839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C26619" w:rsidRDefault="00C26619">
      <w:bookmarkStart w:id="0" w:name="_GoBack"/>
      <w:bookmarkEnd w:id="0"/>
    </w:p>
    <w:sectPr w:rsidR="00C26619" w:rsidSect="00543A4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20"/>
  <w:characterSpacingControl w:val="doNotCompress"/>
  <w:compat/>
  <w:rsids>
    <w:rsidRoot w:val="00D67B92"/>
    <w:rsid w:val="00007295"/>
    <w:rsid w:val="001E7000"/>
    <w:rsid w:val="002031D3"/>
    <w:rsid w:val="003132A1"/>
    <w:rsid w:val="00336F2C"/>
    <w:rsid w:val="00601881"/>
    <w:rsid w:val="00661879"/>
    <w:rsid w:val="007032E8"/>
    <w:rsid w:val="00980AC1"/>
    <w:rsid w:val="00A34D2D"/>
    <w:rsid w:val="00B46AD7"/>
    <w:rsid w:val="00B53170"/>
    <w:rsid w:val="00B612C9"/>
    <w:rsid w:val="00B71D92"/>
    <w:rsid w:val="00C26619"/>
    <w:rsid w:val="00CA2D4B"/>
    <w:rsid w:val="00D67B92"/>
    <w:rsid w:val="00E545AB"/>
    <w:rsid w:val="00ED1D59"/>
    <w:rsid w:val="00F3348E"/>
    <w:rsid w:val="00F87EC5"/>
    <w:rsid w:val="00FC15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B9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7B92"/>
    <w:pPr>
      <w:spacing w:after="0" w:line="240" w:lineRule="auto"/>
    </w:pPr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67B92"/>
  </w:style>
  <w:style w:type="paragraph" w:styleId="BalloonText">
    <w:name w:val="Balloon Text"/>
    <w:basedOn w:val="Normal"/>
    <w:link w:val="BalloonTextChar"/>
    <w:uiPriority w:val="99"/>
    <w:semiHidden/>
    <w:unhideWhenUsed/>
    <w:rsid w:val="00313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2A1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B9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7B92"/>
    <w:pPr>
      <w:spacing w:after="0" w:line="240" w:lineRule="auto"/>
    </w:pPr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67B92"/>
  </w:style>
  <w:style w:type="paragraph" w:styleId="BalloonText">
    <w:name w:val="Balloon Text"/>
    <w:basedOn w:val="Normal"/>
    <w:link w:val="BalloonTextChar"/>
    <w:uiPriority w:val="99"/>
    <w:semiHidden/>
    <w:unhideWhenUsed/>
    <w:rsid w:val="003132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2A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mola Itiola</dc:creator>
  <cp:lastModifiedBy>DEMOLA</cp:lastModifiedBy>
  <cp:revision>4</cp:revision>
  <dcterms:created xsi:type="dcterms:W3CDTF">2019-10-25T20:38:00Z</dcterms:created>
  <dcterms:modified xsi:type="dcterms:W3CDTF">2019-10-25T20:55:00Z</dcterms:modified>
</cp:coreProperties>
</file>